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7C72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1. Search strategy in PubMed: </w:t>
      </w:r>
    </w:p>
    <w:tbl>
      <w:tblPr>
        <w:tblStyle w:val="2"/>
        <w:tblW w:w="1154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0607"/>
      </w:tblGrid>
      <w:tr w14:paraId="091E6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59EC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Items</w:t>
            </w:r>
          </w:p>
        </w:tc>
        <w:tc>
          <w:tcPr>
            <w:tcW w:w="10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8CED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erms</w:t>
            </w:r>
          </w:p>
        </w:tc>
      </w:tr>
      <w:tr w14:paraId="521EB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9016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</w:t>
            </w:r>
          </w:p>
        </w:tc>
        <w:tc>
          <w:tcPr>
            <w:tcW w:w="10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047D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"Neurocognitive disorders"[MeSH Terms] OR "neurological disorder*"[Title/Abstract] OR "neurodegenerative*"[Title/Abstract] OR "alzheimer*"[Title/Abstract] OR "parkinson*"[Title/Abstract] OR "huntington*"[Title/Abstract] OR "Amyotrophic lateral sclerosis"[Title/Abstract] OR "Multiple sclerosis"[Title/Abstract] OR "lewy body disease*"[Title/Abstract] OR "Frontotemporal Lobar degeneration"[Title/Abstract] OR "progressive supranuclear palsy"[Title/Abstract] OR "spinal muscular atrophy"[Title/Abstract] OR "dementia"[Title/Abstract] OR "cognitive impairment"[Title/Abstract]</w:t>
            </w:r>
          </w:p>
        </w:tc>
      </w:tr>
      <w:tr w14:paraId="6246F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0F30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</w:p>
        </w:tc>
        <w:tc>
          <w:tcPr>
            <w:tcW w:w="10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5011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"helicobacter pylori"[MeSH Terms] OR ("helicobacter"[Title/Abstract] AND "pylori"[Title/Abstract]) OR "helicobacter pylori"[Title/Abstract])</w:t>
            </w:r>
          </w:p>
        </w:tc>
      </w:tr>
      <w:tr w14:paraId="6A473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85C6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3</w:t>
            </w:r>
          </w:p>
        </w:tc>
        <w:tc>
          <w:tcPr>
            <w:tcW w:w="10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5626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#1 AND #2. </w:t>
            </w:r>
          </w:p>
        </w:tc>
      </w:tr>
    </w:tbl>
    <w:p w14:paraId="3EE17F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5A1CBB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62CA78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82185" cy="3261360"/>
            <wp:effectExtent l="0" t="0" r="3175" b="0"/>
            <wp:docPr id="1" name="图片 1" descr="Sensitivity for 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for P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218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6EE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Sensitivity analysis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Parkinson’s disease</w:t>
      </w:r>
    </w:p>
    <w:p w14:paraId="63D97704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46625" cy="3460115"/>
            <wp:effectExtent l="0" t="0" r="8255" b="14605"/>
            <wp:docPr id="2" name="图片 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6625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2EB8F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2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ean age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infection and the risk of Parkinson’s diseas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660).</w:t>
      </w:r>
    </w:p>
    <w:p w14:paraId="7865BC71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</w:p>
    <w:p w14:paraId="5C8617F3">
      <w:pPr>
        <w:jc w:val="center"/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783455" cy="3487420"/>
            <wp:effectExtent l="0" t="0" r="1905" b="2540"/>
            <wp:docPr id="3" name="图片 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3455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2F2F4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3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ale proportion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infection and the risk of Parkinson’s diseas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592).</w:t>
      </w:r>
    </w:p>
    <w:p w14:paraId="3F677F7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20770"/>
            <wp:effectExtent l="0" t="0" r="3175" b="6350"/>
            <wp:docPr id="4" name="图片 4" descr="Funnel plot for 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P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FA95F">
      <w:pPr>
        <w:jc w:val="center"/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gure S4. Funnel plot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Parkinson’s disease</w:t>
      </w:r>
    </w:p>
    <w:p w14:paraId="1857587F">
      <w:pPr>
        <w:jc w:val="center"/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</w:pPr>
    </w:p>
    <w:p w14:paraId="65B725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1230" cy="3261360"/>
            <wp:effectExtent l="0" t="0" r="8890" b="0"/>
            <wp:docPr id="5" name="图片 5" descr="Sensitivity for dement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for dementi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12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357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all-cause dementia</w:t>
      </w:r>
    </w:p>
    <w:p w14:paraId="26D27D8C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992370" cy="3639820"/>
            <wp:effectExtent l="0" t="0" r="6350" b="2540"/>
            <wp:docPr id="6" name="图片 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aph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9237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E8F94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6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ean age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 xml:space="preserve">infection and the risk of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all-cause dementia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954).</w:t>
      </w:r>
    </w:p>
    <w:p w14:paraId="729E3A25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</w:p>
    <w:p w14:paraId="3369CCA3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5021580" cy="3661410"/>
            <wp:effectExtent l="0" t="0" r="7620" b="11430"/>
            <wp:docPr id="7" name="图片 7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ra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20DA2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7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ale proportion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 xml:space="preserve">infection and the risk of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all-cause dementia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474).</w:t>
      </w:r>
    </w:p>
    <w:p w14:paraId="7E2526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5C2C2F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6945" cy="3666490"/>
            <wp:effectExtent l="0" t="0" r="3175" b="6350"/>
            <wp:docPr id="8" name="图片 8" descr="Funnel plot for dement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 for dementi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1CC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gure S8. Funnel plot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all-caus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ementia</w:t>
      </w:r>
    </w:p>
    <w:p w14:paraId="10C53C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F7CC8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1230" cy="3453130"/>
            <wp:effectExtent l="0" t="0" r="8890" b="6350"/>
            <wp:docPr id="9" name="图片 9" descr="Sensitivity for 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ensitivity for A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123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55B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Alzheimer’s disease</w:t>
      </w:r>
    </w:p>
    <w:p w14:paraId="41318F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2B3AC38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</w:p>
    <w:p w14:paraId="5A298544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832985" cy="3523615"/>
            <wp:effectExtent l="0" t="0" r="13335" b="12065"/>
            <wp:docPr id="10" name="图片 10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aph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3298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80BD0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10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ean age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infection and the risk of Alzheimer’s diseas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687).</w:t>
      </w:r>
    </w:p>
    <w:p w14:paraId="2A26D69F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</w:p>
    <w:p w14:paraId="504ABBC4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795520" cy="3496945"/>
            <wp:effectExtent l="0" t="0" r="5080" b="8255"/>
            <wp:docPr id="11" name="图片 1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raph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9552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F1AA6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11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ale proportion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infection and the risk of Alzheimer’s diseas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799).</w:t>
      </w:r>
    </w:p>
    <w:p w14:paraId="30104DC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6945" cy="3666490"/>
            <wp:effectExtent l="0" t="0" r="3175" b="6350"/>
            <wp:docPr id="12" name="图片 12" descr="Funnel plot for 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unnel plot for AD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6DF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gure S12. Funnel plot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Alzheimer’s disease</w:t>
      </w:r>
    </w:p>
    <w:p w14:paraId="272070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F46D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800600" cy="3261360"/>
            <wp:effectExtent l="0" t="0" r="0" b="0"/>
            <wp:docPr id="13" name="图片 13" descr="Sensitivity for 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ensitivity for MS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5A9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multiple sclerosis</w:t>
      </w:r>
    </w:p>
    <w:p w14:paraId="130BEF38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747895" cy="3461385"/>
            <wp:effectExtent l="0" t="0" r="6985" b="13335"/>
            <wp:docPr id="14" name="图片 1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raph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47895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815BC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14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ean age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infection and the risk of multiple sclerosi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715).</w:t>
      </w:r>
    </w:p>
    <w:p w14:paraId="495EC3AF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</w:p>
    <w:p w14:paraId="62F25EA0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699000" cy="3425825"/>
            <wp:effectExtent l="0" t="0" r="10160" b="3175"/>
            <wp:docPr id="15" name="图片 1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Graph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2D7A7">
      <w:pPr>
        <w:jc w:val="center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Figure S15. </w:t>
      </w:r>
      <w:r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Meta-regression of 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male proportion for the association between </w:t>
      </w:r>
      <w:r>
        <w:rPr>
          <w:rFonts w:ascii="Times New Roman" w:hAnsi="Times New Roman" w:eastAsia="宋体" w:cs="Times New Roman"/>
          <w:i/>
          <w:iCs/>
          <w:sz w:val="24"/>
          <w:shd w:val="clear" w:color="auto" w:fill="FFFFFF"/>
          <w:lang w:bidi="ar"/>
        </w:rPr>
        <w:t>H. pylori</w:t>
      </w:r>
      <w:r>
        <w:rPr>
          <w:rFonts w:ascii="Times New Roman" w:hAnsi="Times New Roman" w:eastAsia="宋体" w:cs="Times New Roman"/>
          <w:i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infection and the risk of multiple sclerosi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i/>
          <w:iCs/>
          <w:sz w:val="24"/>
          <w:shd w:val="clear" w:color="auto" w:fill="FFFFFF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 w:bidi="ar"/>
        </w:rPr>
        <w:t>=0.586).</w:t>
      </w:r>
    </w:p>
    <w:p w14:paraId="65C63C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FAAAD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6945" cy="3666490"/>
            <wp:effectExtent l="0" t="0" r="3175" b="6350"/>
            <wp:docPr id="16" name="图片 16" descr="Funnel plot for 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unnel plot for MS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105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gure S16. Funnel plot for the association of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fill="FFFFFF"/>
        </w:rPr>
        <w:t xml:space="preserve">H. pylori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nfe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with the risk of </w:t>
      </w:r>
      <w:r>
        <w:rPr>
          <w:rFonts w:ascii="Times New Roman" w:hAnsi="Times New Roman" w:eastAsia="宋体" w:cs="Times New Roman"/>
          <w:sz w:val="24"/>
          <w:shd w:val="clear" w:color="auto" w:fill="FFFFFF"/>
          <w:lang w:bidi="ar"/>
        </w:rPr>
        <w:t>multiple sclerosis</w:t>
      </w:r>
    </w:p>
    <w:p w14:paraId="71DF4D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EB7943"/>
    <w:rsid w:val="6E17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2</Words>
  <Characters>705</Characters>
  <Lines>0</Lines>
  <Paragraphs>0</Paragraphs>
  <TotalTime>0</TotalTime>
  <ScaleCrop>false</ScaleCrop>
  <LinksUpToDate>false</LinksUpToDate>
  <CharactersWithSpaces>7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5-10T08:5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591C1A99C92C41F9A51B34FFE8DF3CD2_12</vt:lpwstr>
  </property>
</Properties>
</file>